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FB9" w:rsidRDefault="00CD6FB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D6FB9">
        <w:rPr>
          <w:rFonts w:ascii="Times New Roman" w:hAnsi="Times New Roman" w:cs="Times New Roman"/>
          <w:b/>
          <w:sz w:val="24"/>
          <w:szCs w:val="24"/>
        </w:rPr>
        <w:t>A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CD6FB9">
        <w:rPr>
          <w:rFonts w:ascii="Times New Roman" w:hAnsi="Times New Roman" w:cs="Times New Roman"/>
          <w:b/>
          <w:sz w:val="24"/>
          <w:szCs w:val="24"/>
        </w:rPr>
        <w:t>: Supplementary Tables</w:t>
      </w:r>
    </w:p>
    <w:p w:rsidR="00EB6033" w:rsidRPr="000E6300" w:rsidRDefault="00EB6033" w:rsidP="00EB6033">
      <w:pPr>
        <w:rPr>
          <w:bCs/>
          <w:lang w:val="en-US"/>
        </w:rPr>
      </w:pPr>
      <w:r w:rsidRPr="000E6300">
        <w:rPr>
          <w:bCs/>
          <w:lang w:val="en-US"/>
        </w:rPr>
        <w:t>No hybrid snowcocks in the Altai – hyper-variable markers can be problematic for phylogenetic inference</w:t>
      </w:r>
    </w:p>
    <w:p w:rsidR="00EB6033" w:rsidRPr="000E6300" w:rsidRDefault="00EB6033" w:rsidP="00EB6033">
      <w:r w:rsidRPr="000E6300">
        <w:t>Martin Päckert</w:t>
      </w:r>
    </w:p>
    <w:p w:rsidR="00EB6033" w:rsidRPr="00CD6FB9" w:rsidRDefault="00EB6033">
      <w:pPr>
        <w:rPr>
          <w:rFonts w:ascii="Times New Roman" w:hAnsi="Times New Roman" w:cs="Times New Roman"/>
          <w:b/>
          <w:sz w:val="24"/>
          <w:szCs w:val="24"/>
        </w:rPr>
      </w:pPr>
    </w:p>
    <w:p w:rsidR="008877D2" w:rsidRDefault="008877D2">
      <w:pPr>
        <w:rPr>
          <w:rFonts w:ascii="Times New Roman" w:hAnsi="Times New Roman" w:cs="Times New Roman"/>
          <w:sz w:val="24"/>
          <w:szCs w:val="24"/>
        </w:rPr>
      </w:pPr>
      <w:r w:rsidRPr="008877D2">
        <w:rPr>
          <w:rFonts w:ascii="Times New Roman" w:hAnsi="Times New Roman" w:cs="Times New Roman"/>
          <w:sz w:val="24"/>
          <w:szCs w:val="24"/>
        </w:rPr>
        <w:t xml:space="preserve">Table S1: D-loop sequences used for reconstruction of single-locus phylogenies and haplotype networks; haplotypes </w:t>
      </w:r>
      <w:r w:rsidR="00CD6FB9">
        <w:rPr>
          <w:rFonts w:ascii="Times New Roman" w:hAnsi="Times New Roman" w:cs="Times New Roman"/>
          <w:sz w:val="24"/>
          <w:szCs w:val="24"/>
        </w:rPr>
        <w:t xml:space="preserve">(hap.) </w:t>
      </w:r>
      <w:r w:rsidRPr="008877D2">
        <w:rPr>
          <w:rFonts w:ascii="Times New Roman" w:hAnsi="Times New Roman" w:cs="Times New Roman"/>
          <w:sz w:val="24"/>
          <w:szCs w:val="24"/>
        </w:rPr>
        <w:t>according to numeration in original studies</w:t>
      </w:r>
      <w:r w:rsidR="00F418FB">
        <w:rPr>
          <w:rFonts w:ascii="Times New Roman" w:hAnsi="Times New Roman" w:cs="Times New Roman"/>
          <w:sz w:val="24"/>
          <w:szCs w:val="24"/>
        </w:rPr>
        <w:t xml:space="preserve"> („source“)</w:t>
      </w:r>
      <w:r w:rsidRPr="008877D2">
        <w:rPr>
          <w:rFonts w:ascii="Times New Roman" w:hAnsi="Times New Roman" w:cs="Times New Roman"/>
          <w:sz w:val="24"/>
          <w:szCs w:val="24"/>
        </w:rPr>
        <w:t xml:space="preserve"> by An et al.</w:t>
      </w:r>
      <w:r w:rsidR="00CD6FB9">
        <w:rPr>
          <w:rFonts w:ascii="Times New Roman" w:hAnsi="Times New Roman" w:cs="Times New Roman"/>
          <w:sz w:val="24"/>
          <w:szCs w:val="24"/>
        </w:rPr>
        <w:t xml:space="preserve"> (2015) and Wang et al. (2011).</w:t>
      </w:r>
    </w:p>
    <w:tbl>
      <w:tblPr>
        <w:tblW w:w="88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8"/>
        <w:gridCol w:w="2389"/>
        <w:gridCol w:w="603"/>
        <w:gridCol w:w="746"/>
        <w:gridCol w:w="2084"/>
        <w:gridCol w:w="1883"/>
      </w:tblGrid>
      <w:tr w:rsidR="008F6FEA" w:rsidRPr="008877D2" w:rsidTr="00CD6FB9">
        <w:trPr>
          <w:trHeight w:val="300"/>
        </w:trPr>
        <w:tc>
          <w:tcPr>
            <w:tcW w:w="882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6FEA" w:rsidRPr="008F6FEA" w:rsidRDefault="008F6FEA" w:rsidP="008F6F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F6F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ing et al. (2020): data set 1= 890 bp, data set 2 = 1163 bp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cc no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pecie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FB9" w:rsidRPr="003A0990" w:rsidRDefault="00CD6FB9" w:rsidP="008C1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  <w:r w:rsidRPr="003A09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p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ourc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ing et al. (2020)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799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00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01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02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C1F0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3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03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0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6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05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06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8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07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9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08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09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10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11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12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13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1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6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15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16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8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17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9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18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19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20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21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3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22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23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2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6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25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26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8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27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9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28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29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30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31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JX136832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33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3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13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1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15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16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17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18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6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19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20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8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21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9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22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23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2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25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26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27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28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6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29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30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8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31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9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32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33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3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35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36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37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38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6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39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40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8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41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9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42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43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44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45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46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47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48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6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49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4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6FB9" w:rsidRPr="003A0990" w:rsidRDefault="00CD6FB9" w:rsidP="00887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8C1F0F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8C1F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outgroup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J752426.1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ectoris chukar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togenom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J586226.1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ectoris rufa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arbanera et al. (2005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8F6FEA" w:rsidRPr="008877D2" w:rsidTr="00CD6FB9">
        <w:trPr>
          <w:trHeight w:val="300"/>
        </w:trPr>
        <w:tc>
          <w:tcPr>
            <w:tcW w:w="882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FEA" w:rsidRPr="008F6FEA" w:rsidRDefault="00CD6FB9" w:rsidP="00B37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ull-length D-loop fragments</w:t>
            </w:r>
            <w:r w:rsidR="008F6FEA" w:rsidRPr="008F6FE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 added to da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a set 2 (1163 bp)</w:t>
            </w:r>
            <w:r w:rsidR="00B37C00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;</w:t>
            </w:r>
            <w:r w:rsidR="008F6FEA" w:rsidRPr="008F6FE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 data set 3</w:t>
            </w:r>
            <w:r w:rsidR="00B37C00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 (total n= 80)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Y766922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69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togenom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KY766921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692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togenom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_023939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692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togenom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KF027439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692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togenom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50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76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343551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81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ng et al. (2011)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A0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 w:rsidR="008F6FEA" w:rsidRPr="008877D2" w:rsidTr="00CD6FB9">
        <w:trPr>
          <w:trHeight w:val="300"/>
        </w:trPr>
        <w:tc>
          <w:tcPr>
            <w:tcW w:w="882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6FEA" w:rsidRPr="008F6FEA" w:rsidRDefault="008F6FEA" w:rsidP="00B37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F6FE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Putative hybrid species, Altai snowcock, </w:t>
            </w:r>
            <w:r w:rsidRPr="008F6FEA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de-DE"/>
              </w:rPr>
              <w:t>T. altaicus</w:t>
            </w:r>
            <w:r w:rsidRPr="008F6FE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, for comparison</w:t>
            </w:r>
          </w:p>
        </w:tc>
      </w:tr>
      <w:tr w:rsidR="00CD6FB9" w:rsidRPr="008877D2" w:rsidTr="00CD6FB9">
        <w:trPr>
          <w:trHeight w:val="30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W574391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altaicus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FB9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692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togenom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6FB9" w:rsidRPr="003A0990" w:rsidRDefault="00CD6FB9" w:rsidP="008F6F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</w:tbl>
    <w:p w:rsidR="00CD6FB9" w:rsidRDefault="00CD6FB9">
      <w:pPr>
        <w:rPr>
          <w:rFonts w:ascii="Times New Roman" w:hAnsi="Times New Roman" w:cs="Times New Roman"/>
          <w:sz w:val="24"/>
          <w:szCs w:val="24"/>
        </w:rPr>
      </w:pPr>
    </w:p>
    <w:p w:rsidR="00EB6033" w:rsidRDefault="00EB60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877D2" w:rsidRPr="008877D2" w:rsidRDefault="00CD6F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: Cyto</w:t>
      </w:r>
      <w:r w:rsidR="008877D2" w:rsidRPr="008877D2">
        <w:rPr>
          <w:rFonts w:ascii="Times New Roman" w:hAnsi="Times New Roman" w:cs="Times New Roman"/>
          <w:sz w:val="24"/>
          <w:szCs w:val="24"/>
        </w:rPr>
        <w:t>chrome-</w:t>
      </w:r>
      <w:r w:rsidR="008877D2" w:rsidRPr="00CD6FB9">
        <w:rPr>
          <w:rFonts w:ascii="Times New Roman" w:hAnsi="Times New Roman" w:cs="Times New Roman"/>
          <w:i/>
          <w:sz w:val="24"/>
          <w:szCs w:val="24"/>
        </w:rPr>
        <w:t>b</w:t>
      </w:r>
      <w:r w:rsidR="008877D2" w:rsidRPr="008877D2">
        <w:rPr>
          <w:rFonts w:ascii="Times New Roman" w:hAnsi="Times New Roman" w:cs="Times New Roman"/>
          <w:sz w:val="24"/>
          <w:szCs w:val="24"/>
        </w:rPr>
        <w:t xml:space="preserve"> sequences used for reconstruction of haplotype networks;</w:t>
      </w:r>
      <w:r w:rsidR="00F418FB">
        <w:rPr>
          <w:rFonts w:ascii="Times New Roman" w:hAnsi="Times New Roman" w:cs="Times New Roman"/>
          <w:sz w:val="24"/>
          <w:szCs w:val="24"/>
        </w:rPr>
        <w:t xml:space="preserve"> „isolate“ according to Genbank information for</w:t>
      </w:r>
      <w:r w:rsidR="008877D2" w:rsidRPr="008877D2">
        <w:rPr>
          <w:rFonts w:ascii="Times New Roman" w:hAnsi="Times New Roman" w:cs="Times New Roman"/>
          <w:sz w:val="24"/>
          <w:szCs w:val="24"/>
        </w:rPr>
        <w:t xml:space="preserve"> original studies </w:t>
      </w:r>
      <w:r w:rsidR="00F418FB">
        <w:rPr>
          <w:rFonts w:ascii="Times New Roman" w:hAnsi="Times New Roman" w:cs="Times New Roman"/>
          <w:sz w:val="24"/>
          <w:szCs w:val="24"/>
        </w:rPr>
        <w:t>(under „source“)</w:t>
      </w:r>
      <w:r w:rsidR="008877D2" w:rsidRPr="008877D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0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8"/>
        <w:gridCol w:w="2540"/>
        <w:gridCol w:w="1685"/>
        <w:gridCol w:w="1685"/>
      </w:tblGrid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cc n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pecie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solat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ource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B20035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altaic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lone: cytPCR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B20035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altaic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lone: cytPCR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B20035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altaic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lone: cytPCR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56312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altaic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0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10667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caspi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S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56312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0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56312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4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0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56312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S4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0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56312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S3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0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56312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D3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0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56312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D2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0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5631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D2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0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56311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S2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0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56311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S2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0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56311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S1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0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56311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B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0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56311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B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0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56311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0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56311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0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56311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0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56311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0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67810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0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83946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oucher 2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83945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oucher 2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58189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58189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58189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58189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2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58189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58189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58188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58188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58188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58188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58188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58188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58188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58188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3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58188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4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58188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4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58187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4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58187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4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58187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4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58187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4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EU58187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4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58187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4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58187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4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58187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4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58187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58187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5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83945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oucher 2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ao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21429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ao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21428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ao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Y76692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togenome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_02727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HIM2015041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togenome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Y41159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SUMZ-B-2633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togenome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83945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oucher 1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ao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83945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oucher 1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ao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21428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ao et al. (2010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3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0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3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0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3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0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3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3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3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0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4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0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4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0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4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0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4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4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4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X13684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1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 et al. (201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56313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X5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0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56313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X5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0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56313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0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56313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T2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0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56312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0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563128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D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uan et al. (2005)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Y76692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togenome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_02393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togenome</w:t>
            </w:r>
          </w:p>
        </w:tc>
      </w:tr>
      <w:tr w:rsidR="00F418FB" w:rsidRPr="00F418FB" w:rsidTr="00F418FB">
        <w:trPr>
          <w:trHeight w:val="30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F02743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18FB" w:rsidRPr="00F418FB" w:rsidRDefault="00F418FB" w:rsidP="00F41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41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togenome</w:t>
            </w:r>
          </w:p>
        </w:tc>
      </w:tr>
    </w:tbl>
    <w:p w:rsidR="008877D2" w:rsidRDefault="008877D2"/>
    <w:p w:rsidR="00F418FB" w:rsidRDefault="00F418FB"/>
    <w:p w:rsidR="00F418FB" w:rsidRDefault="00F418FB"/>
    <w:p w:rsidR="00895A2B" w:rsidRDefault="00895A2B"/>
    <w:p w:rsidR="006A54BD" w:rsidRDefault="006A54BD">
      <w:pPr>
        <w:sectPr w:rsidR="006A54B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95A2B" w:rsidRDefault="00AB55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3</w:t>
      </w:r>
      <w:r w:rsidR="006A54BD" w:rsidRPr="006A54BD">
        <w:rPr>
          <w:rFonts w:ascii="Times New Roman" w:hAnsi="Times New Roman" w:cs="Times New Roman"/>
          <w:sz w:val="24"/>
          <w:szCs w:val="24"/>
        </w:rPr>
        <w:t xml:space="preserve">: </w:t>
      </w:r>
      <w:r w:rsidR="00401FFF">
        <w:rPr>
          <w:rFonts w:ascii="Times New Roman" w:hAnsi="Times New Roman" w:cs="Times New Roman"/>
          <w:sz w:val="24"/>
          <w:szCs w:val="24"/>
        </w:rPr>
        <w:t>M</w:t>
      </w:r>
      <w:r w:rsidR="006A54BD">
        <w:rPr>
          <w:rFonts w:ascii="Times New Roman" w:hAnsi="Times New Roman" w:cs="Times New Roman"/>
          <w:sz w:val="24"/>
          <w:szCs w:val="24"/>
        </w:rPr>
        <w:t xml:space="preserve">ulti-locus sequence data set from Ding et al. (2020) used for control of divergence time estimates with false and corrected ND2 sequence for the outgroup taxon </w:t>
      </w:r>
      <w:r w:rsidR="006A54BD" w:rsidRPr="006A54BD">
        <w:rPr>
          <w:rFonts w:ascii="Times New Roman" w:hAnsi="Times New Roman" w:cs="Times New Roman"/>
          <w:i/>
          <w:sz w:val="24"/>
          <w:szCs w:val="24"/>
        </w:rPr>
        <w:t>Alectoris rufa</w:t>
      </w:r>
      <w:r w:rsidR="00401FF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01FFF" w:rsidRPr="00401FFF">
        <w:rPr>
          <w:rFonts w:ascii="Times New Roman" w:hAnsi="Times New Roman" w:cs="Times New Roman"/>
          <w:sz w:val="24"/>
          <w:szCs w:val="24"/>
        </w:rPr>
        <w:t xml:space="preserve">and </w:t>
      </w:r>
      <w:r w:rsidR="00401FFF">
        <w:rPr>
          <w:rFonts w:ascii="Times New Roman" w:hAnsi="Times New Roman" w:cs="Times New Roman"/>
          <w:i/>
          <w:sz w:val="24"/>
          <w:szCs w:val="24"/>
        </w:rPr>
        <w:t>Francolinus swainsonii</w:t>
      </w:r>
      <w:r w:rsidR="00401FFF" w:rsidRPr="00401FFF">
        <w:rPr>
          <w:rFonts w:ascii="Times New Roman" w:hAnsi="Times New Roman" w:cs="Times New Roman"/>
          <w:sz w:val="24"/>
          <w:szCs w:val="24"/>
        </w:rPr>
        <w:t xml:space="preserve"> added as a further outgroup</w:t>
      </w:r>
      <w:r w:rsidR="00C07F99">
        <w:rPr>
          <w:rFonts w:ascii="Times New Roman" w:hAnsi="Times New Roman" w:cs="Times New Roman"/>
          <w:sz w:val="24"/>
          <w:szCs w:val="24"/>
        </w:rPr>
        <w:t xml:space="preserve">; Ding et al. (2020) had not included the D-loop sequence MW574391 for the putative hybrid form </w:t>
      </w:r>
      <w:r w:rsidR="00C07F99" w:rsidRPr="00C07F99">
        <w:rPr>
          <w:rFonts w:ascii="Times New Roman" w:hAnsi="Times New Roman" w:cs="Times New Roman"/>
          <w:i/>
          <w:sz w:val="24"/>
          <w:szCs w:val="24"/>
        </w:rPr>
        <w:t>T. altaicus</w:t>
      </w:r>
      <w:r w:rsidR="00C07F99">
        <w:rPr>
          <w:rFonts w:ascii="Times New Roman" w:hAnsi="Times New Roman" w:cs="Times New Roman"/>
          <w:sz w:val="24"/>
          <w:szCs w:val="24"/>
        </w:rPr>
        <w:t>, because it had not been available at that time.</w:t>
      </w:r>
    </w:p>
    <w:tbl>
      <w:tblPr>
        <w:tblW w:w="149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1280"/>
        <w:gridCol w:w="1280"/>
        <w:gridCol w:w="1280"/>
        <w:gridCol w:w="2558"/>
        <w:gridCol w:w="2182"/>
        <w:gridCol w:w="1168"/>
        <w:gridCol w:w="1168"/>
        <w:gridCol w:w="1168"/>
        <w:gridCol w:w="1168"/>
      </w:tblGrid>
      <w:tr w:rsidR="00401FFF" w:rsidRPr="00401FFF" w:rsidTr="00B83AB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B83AB8" w:rsidRPr="00401FFF" w:rsidRDefault="00B83AB8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12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X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YTB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ND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-loop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LTC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LTCL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H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EF2</w:t>
            </w:r>
          </w:p>
        </w:tc>
      </w:tr>
      <w:tr w:rsidR="00401FFF" w:rsidRPr="00401FFF" w:rsidTr="00B83AB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T. tibetan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_023939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_023939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_023939.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_023939.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_023939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78959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78851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78916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78873.1</w:t>
            </w:r>
          </w:p>
        </w:tc>
      </w:tr>
      <w:tr w:rsidR="00401FFF" w:rsidRPr="00401FFF" w:rsidTr="00B83AB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T. himalayensi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_027279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_027279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_027279.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_027279.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_027279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85632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85646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85713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85663.1</w:t>
            </w:r>
          </w:p>
        </w:tc>
      </w:tr>
      <w:tr w:rsidR="00401FFF" w:rsidRPr="00401FFF" w:rsidTr="00B83AB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T. caspi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J001802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106676.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</w:t>
            </w:r>
          </w:p>
        </w:tc>
      </w:tr>
      <w:tr w:rsidR="00401FFF" w:rsidRPr="00401FFF" w:rsidTr="00B83AB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T. altaic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85617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Q48276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Y563127.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85695.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B37C00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[MW574391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85631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85645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85712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85662.1</w:t>
            </w:r>
          </w:p>
        </w:tc>
      </w:tr>
      <w:tr w:rsidR="00401FFF" w:rsidRPr="00401FFF" w:rsidTr="00B83AB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A. chuka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J752426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J752426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J752426.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J752426.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J752426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49574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49619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F569435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49686.1</w:t>
            </w:r>
          </w:p>
        </w:tc>
      </w:tr>
      <w:tr w:rsidR="00401FFF" w:rsidRPr="00401FFF" w:rsidTr="00B83AB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A. ruf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49448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951807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G940463.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Q307002.1 (wrong) GU731418 (correct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J586226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49576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49621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F569436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49688.1</w:t>
            </w:r>
          </w:p>
        </w:tc>
      </w:tr>
      <w:tr w:rsidR="00401FFF" w:rsidRPr="00401FFF" w:rsidTr="00B83AB8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F. swainson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85613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M236907.2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85691.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Q834532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  <w:t>KC78562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  <w:t>KC78570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1FFF" w:rsidRPr="00401FFF" w:rsidRDefault="00401FFF" w:rsidP="00401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01FF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val="en-US" w:eastAsia="de-DE"/>
              </w:rPr>
              <w:t>KC785658.1</w:t>
            </w:r>
          </w:p>
        </w:tc>
      </w:tr>
    </w:tbl>
    <w:p w:rsidR="006A54BD" w:rsidRDefault="006A54BD">
      <w:pPr>
        <w:rPr>
          <w:rFonts w:ascii="Times New Roman" w:hAnsi="Times New Roman" w:cs="Times New Roman"/>
          <w:sz w:val="24"/>
          <w:szCs w:val="24"/>
        </w:rPr>
      </w:pPr>
    </w:p>
    <w:p w:rsidR="006A54BD" w:rsidRPr="006A54BD" w:rsidRDefault="006A54BD">
      <w:pPr>
        <w:rPr>
          <w:rFonts w:ascii="Times New Roman" w:hAnsi="Times New Roman" w:cs="Times New Roman"/>
          <w:sz w:val="24"/>
          <w:szCs w:val="24"/>
        </w:rPr>
      </w:pPr>
    </w:p>
    <w:p w:rsidR="00AB552D" w:rsidRDefault="00AB552D">
      <w:r>
        <w:br w:type="page"/>
      </w:r>
    </w:p>
    <w:p w:rsidR="00AB552D" w:rsidRDefault="00AB552D">
      <w:pPr>
        <w:sectPr w:rsidR="00AB552D" w:rsidSect="006A54BD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:rsidR="00AB552D" w:rsidRPr="008877D2" w:rsidRDefault="00AB552D" w:rsidP="00AB55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4</w:t>
      </w:r>
      <w:r w:rsidRPr="008877D2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ND2</w:t>
      </w:r>
      <w:r w:rsidRPr="008877D2">
        <w:rPr>
          <w:rFonts w:ascii="Times New Roman" w:hAnsi="Times New Roman" w:cs="Times New Roman"/>
          <w:sz w:val="24"/>
          <w:szCs w:val="24"/>
        </w:rPr>
        <w:t xml:space="preserve"> sequences used for reconstruction of single-locus phylogen</w:t>
      </w:r>
      <w:r>
        <w:rPr>
          <w:rFonts w:ascii="Times New Roman" w:hAnsi="Times New Roman" w:cs="Times New Roman"/>
          <w:sz w:val="24"/>
          <w:szCs w:val="24"/>
        </w:rPr>
        <w:t>y for control of outgroup sequences of partridges (</w:t>
      </w:r>
      <w:r w:rsidRPr="00F418FB">
        <w:rPr>
          <w:rFonts w:ascii="Times New Roman" w:hAnsi="Times New Roman" w:cs="Times New Roman"/>
          <w:i/>
          <w:sz w:val="24"/>
          <w:szCs w:val="24"/>
        </w:rPr>
        <w:t>Alectori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877D2">
        <w:rPr>
          <w:rFonts w:ascii="Times New Roman" w:hAnsi="Times New Roman" w:cs="Times New Roman"/>
          <w:sz w:val="24"/>
          <w:szCs w:val="24"/>
        </w:rPr>
        <w:t>; haplotypes according to numeration in original studies</w:t>
      </w:r>
      <w:r>
        <w:rPr>
          <w:rFonts w:ascii="Times New Roman" w:hAnsi="Times New Roman" w:cs="Times New Roman"/>
          <w:sz w:val="24"/>
          <w:szCs w:val="24"/>
        </w:rPr>
        <w:t xml:space="preserve"> („source“)</w:t>
      </w:r>
      <w:r w:rsidRPr="008877D2">
        <w:rPr>
          <w:rFonts w:ascii="Times New Roman" w:hAnsi="Times New Roman" w:cs="Times New Roman"/>
          <w:sz w:val="24"/>
          <w:szCs w:val="24"/>
        </w:rPr>
        <w:t xml:space="preserve"> by An et al. (2015) and Wang et al. (2011); sequences used by Ding et al. (2020) for reconstruction of their D-loop tree indicated by „yes“.</w:t>
      </w:r>
    </w:p>
    <w:tbl>
      <w:tblPr>
        <w:tblW w:w="5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2920"/>
        <w:gridCol w:w="1260"/>
      </w:tblGrid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cc no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pec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solate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J752426.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ectoris chuk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84574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ectoris chuk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oucher 303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84574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ectoris chuk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oucher 309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21429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ectoris chuk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5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21429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ectoris chuk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0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21429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ectoris chuk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6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21429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ectoris chuk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2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21429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ectoris chuk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7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Q76827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ectoris chuk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84574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ectoris mag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oucher 406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21430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ectoris mag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7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58797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ectoris philby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73142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ectoris ruf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ec8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73142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ectoris ruf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ec7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73142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ectoris ruf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ec6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73142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ectoris ruf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ec5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73141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ectoris ruf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ec4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73141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ectoris ruf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ec3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73141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ectoris ruf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ec2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73141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ectoris ruf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ec1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Q30700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Alectoris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cf. </w:t>
            </w: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ruf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7314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ectoris rufa x Alectoris chuk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uk2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73141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lectoris rufa x Alectoris chuk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uk1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R73285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oturnix coturni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8569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altai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84575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oucher 205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84574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oucher 203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84574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oucher 202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21430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8569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himalayen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84574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oucher 103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84574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oucher 102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21430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108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21430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95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U21430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1</w:t>
            </w:r>
          </w:p>
        </w:tc>
      </w:tr>
      <w:tr w:rsidR="00AB552D" w:rsidRPr="00895A2B" w:rsidTr="00C87C34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C77882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etraogallus tibetan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52D" w:rsidRPr="00895A2B" w:rsidRDefault="00AB552D" w:rsidP="00C87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9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</w:tbl>
    <w:p w:rsidR="00AB552D" w:rsidRDefault="00AB552D" w:rsidP="00AB552D"/>
    <w:p w:rsidR="006A54BD" w:rsidRDefault="006A54BD"/>
    <w:sectPr w:rsidR="006A54BD" w:rsidSect="00AB552D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427C" w:rsidRDefault="006E427C" w:rsidP="00AB552D">
      <w:pPr>
        <w:spacing w:after="0" w:line="240" w:lineRule="auto"/>
      </w:pPr>
      <w:r>
        <w:separator/>
      </w:r>
    </w:p>
  </w:endnote>
  <w:endnote w:type="continuationSeparator" w:id="0">
    <w:p w:rsidR="006E427C" w:rsidRDefault="006E427C" w:rsidP="00AB55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427C" w:rsidRDefault="006E427C" w:rsidP="00AB552D">
      <w:pPr>
        <w:spacing w:after="0" w:line="240" w:lineRule="auto"/>
      </w:pPr>
      <w:r>
        <w:separator/>
      </w:r>
    </w:p>
  </w:footnote>
  <w:footnote w:type="continuationSeparator" w:id="0">
    <w:p w:rsidR="006E427C" w:rsidRDefault="006E427C" w:rsidP="00AB55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AD8"/>
    <w:rsid w:val="003A0990"/>
    <w:rsid w:val="00401FFF"/>
    <w:rsid w:val="006A2578"/>
    <w:rsid w:val="006A54BD"/>
    <w:rsid w:val="006E427C"/>
    <w:rsid w:val="008877D2"/>
    <w:rsid w:val="00895A2B"/>
    <w:rsid w:val="008C1F0F"/>
    <w:rsid w:val="008F6FEA"/>
    <w:rsid w:val="009F1A03"/>
    <w:rsid w:val="00AB4AD8"/>
    <w:rsid w:val="00AB552D"/>
    <w:rsid w:val="00AB77DC"/>
    <w:rsid w:val="00B37C00"/>
    <w:rsid w:val="00B83AB8"/>
    <w:rsid w:val="00C07F99"/>
    <w:rsid w:val="00C421DF"/>
    <w:rsid w:val="00CD6FB9"/>
    <w:rsid w:val="00EB6033"/>
    <w:rsid w:val="00EE66A6"/>
    <w:rsid w:val="00F4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57238D-192C-4C25-8F08-1740764D6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B55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B552D"/>
  </w:style>
  <w:style w:type="paragraph" w:styleId="Fuzeile">
    <w:name w:val="footer"/>
    <w:basedOn w:val="Standard"/>
    <w:link w:val="FuzeileZchn"/>
    <w:uiPriority w:val="99"/>
    <w:unhideWhenUsed/>
    <w:rsid w:val="00AB55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B55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5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6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52</Words>
  <Characters>11672</Characters>
  <Application>Microsoft Office Word</Application>
  <DocSecurity>0</DocSecurity>
  <Lines>97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enckenberg</Company>
  <LinksUpToDate>false</LinksUpToDate>
  <CharactersWithSpaces>13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aeckert</dc:creator>
  <cp:keywords/>
  <dc:description/>
  <cp:lastModifiedBy>M Päckert</cp:lastModifiedBy>
  <cp:revision>6</cp:revision>
  <dcterms:created xsi:type="dcterms:W3CDTF">2021-07-21T10:15:00Z</dcterms:created>
  <dcterms:modified xsi:type="dcterms:W3CDTF">2021-08-23T08:26:00Z</dcterms:modified>
</cp:coreProperties>
</file>